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0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17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2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parapsilosis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</w:t>
      </w:r>
    </w:p>
    <w:tbl>
      <w:tblPr>
        <w:tblW w:w="9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70"/>
        <w:gridCol w:w="497"/>
        <w:gridCol w:w="684"/>
        <w:gridCol w:w="603"/>
        <w:gridCol w:w="615"/>
        <w:gridCol w:w="646"/>
        <w:gridCol w:w="603"/>
        <w:gridCol w:w="592"/>
        <w:gridCol w:w="578"/>
        <w:gridCol w:w="648"/>
        <w:gridCol w:w="851"/>
        <w:gridCol w:w="848"/>
      </w:tblGrid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parapsilosis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a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d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92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e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jc w:val="center"/>
        <w:rPr>
          <w:rFonts w:ascii="Bodoni MT;Cambria" w:hAnsi="Bodoni MT;Cambria" w:cs="Bodoni MT;Cambria"/>
        </w:rPr>
      </w:pPr>
      <w:r>
        <w:rPr>
          <w:rFonts w:cs="Bodoni MT;Cambria" w:ascii="Bodoni MT;Cambria" w:hAnsi="Bodoni MT;Cambria"/>
        </w:rPr>
      </w:r>
    </w:p>
    <w:p>
      <w:pPr>
        <w:pStyle w:val="Normal"/>
        <w:jc w:val="center"/>
        <w:rPr>
          <w:rFonts w:ascii="Bodoni MT;Cambria" w:hAnsi="Bodoni MT;Cambria" w:cs="Bodoni MT;Cambria"/>
          <w:b/>
          <w:b/>
          <w:bCs/>
        </w:rPr>
      </w:pPr>
      <w:r>
        <w:rPr>
          <w:rFonts w:cs="Bodoni MT;Cambria" w:ascii="Bodoni MT;Cambria" w:hAnsi="Bodoni MT;Cambria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Bodoni MT">
    <w:altName w:val="Cambr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5:00Z</dcterms:modified>
  <cp:revision>2</cp:revision>
  <dc:subject/>
  <dc:title/>
</cp:coreProperties>
</file>